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B2A" w:rsidRDefault="00EB4224" w:rsidP="00324AC3">
      <w:pPr>
        <w:pStyle w:val="Caption"/>
        <w:jc w:val="both"/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</w:pPr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 xml:space="preserve">Table S1: Comparison of repeat variable </w:t>
      </w:r>
      <w:proofErr w:type="spellStart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>diresidue</w:t>
      </w:r>
      <w:proofErr w:type="spellEnd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 xml:space="preserve"> (RVDs) in the seven </w:t>
      </w:r>
      <w:proofErr w:type="spellStart"/>
      <w:r w:rsidRPr="00EB4224">
        <w:rPr>
          <w:rFonts w:asciiTheme="majorBidi" w:eastAsiaTheme="minorEastAsia" w:hAnsiTheme="majorBidi" w:cstheme="majorBidi"/>
          <w:b w:val="0"/>
          <w:bCs w:val="0"/>
          <w:i/>
          <w:iCs/>
          <w:szCs w:val="28"/>
          <w:lang w:eastAsia="zh-CN"/>
        </w:rPr>
        <w:t>Xanthomonas</w:t>
      </w:r>
      <w:proofErr w:type="spellEnd"/>
      <w:r w:rsidRPr="00EB4224">
        <w:rPr>
          <w:rFonts w:asciiTheme="majorBidi" w:eastAsiaTheme="minorEastAsia" w:hAnsiTheme="majorBidi" w:cstheme="majorBidi"/>
          <w:b w:val="0"/>
          <w:bCs w:val="0"/>
          <w:i/>
          <w:iCs/>
          <w:szCs w:val="28"/>
          <w:lang w:eastAsia="zh-CN"/>
        </w:rPr>
        <w:t xml:space="preserve"> </w:t>
      </w:r>
      <w:proofErr w:type="spellStart"/>
      <w:r w:rsidRPr="00EB4224">
        <w:rPr>
          <w:rFonts w:asciiTheme="majorBidi" w:eastAsiaTheme="minorEastAsia" w:hAnsiTheme="majorBidi" w:cstheme="majorBidi"/>
          <w:b w:val="0"/>
          <w:bCs w:val="0"/>
          <w:i/>
          <w:iCs/>
          <w:szCs w:val="28"/>
          <w:lang w:eastAsia="zh-CN"/>
        </w:rPr>
        <w:t>translucens</w:t>
      </w:r>
      <w:proofErr w:type="spellEnd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 xml:space="preserve"> strains sequenced in this study as well as the seven reference strains obtained from the NCBI </w:t>
      </w:r>
      <w:proofErr w:type="spellStart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>GenBank</w:t>
      </w:r>
      <w:proofErr w:type="spellEnd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 xml:space="preserve">. TALEs of all 14 </w:t>
      </w:r>
      <w:r w:rsidRPr="00EB4224">
        <w:rPr>
          <w:rFonts w:asciiTheme="majorBidi" w:eastAsiaTheme="minorEastAsia" w:hAnsiTheme="majorBidi" w:cstheme="majorBidi"/>
          <w:b w:val="0"/>
          <w:bCs w:val="0"/>
          <w:i/>
          <w:iCs/>
          <w:szCs w:val="28"/>
          <w:lang w:eastAsia="zh-CN"/>
        </w:rPr>
        <w:t xml:space="preserve">X. </w:t>
      </w:r>
      <w:proofErr w:type="spellStart"/>
      <w:r w:rsidRPr="00EB4224">
        <w:rPr>
          <w:rFonts w:asciiTheme="majorBidi" w:eastAsiaTheme="minorEastAsia" w:hAnsiTheme="majorBidi" w:cstheme="majorBidi"/>
          <w:b w:val="0"/>
          <w:bCs w:val="0"/>
          <w:i/>
          <w:iCs/>
          <w:szCs w:val="28"/>
          <w:lang w:eastAsia="zh-CN"/>
        </w:rPr>
        <w:t>translucens</w:t>
      </w:r>
      <w:proofErr w:type="spellEnd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 xml:space="preserve"> strains were classified into 16 classes where virulence-associated TALEs i.e. </w:t>
      </w:r>
      <w:proofErr w:type="spellStart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>Xtu</w:t>
      </w:r>
      <w:proofErr w:type="spellEnd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 xml:space="preserve"> 4699_TALE6a/8, ICMP 11055_TALE2 and TALE4b and NXtc01_TALE1 </w:t>
      </w:r>
      <w:proofErr w:type="gramStart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>are</w:t>
      </w:r>
      <w:proofErr w:type="gramEnd"/>
      <w:r w:rsidRPr="00EB4224">
        <w:rPr>
          <w:rFonts w:asciiTheme="majorBidi" w:eastAsiaTheme="minorEastAsia" w:hAnsiTheme="majorBidi" w:cstheme="majorBidi"/>
          <w:b w:val="0"/>
          <w:bCs w:val="0"/>
          <w:szCs w:val="28"/>
          <w:lang w:eastAsia="zh-CN"/>
        </w:rPr>
        <w:t xml:space="preserve"> highlighted in yellow, while former TALE names are indicated with slash. Unusual RVDs are shown in red font. Unique RVDs are underlined.</w:t>
      </w:r>
    </w:p>
    <w:p w:rsidR="00324AC3" w:rsidRPr="00324AC3" w:rsidRDefault="00324AC3" w:rsidP="00324AC3">
      <w:pPr>
        <w:pStyle w:val="NoSpacing"/>
      </w:pPr>
      <w:bookmarkStart w:id="0" w:name="_GoBack"/>
      <w:bookmarkEnd w:id="0"/>
    </w:p>
    <w:tbl>
      <w:tblPr>
        <w:tblW w:w="119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6"/>
        <w:gridCol w:w="8460"/>
        <w:gridCol w:w="810"/>
      </w:tblGrid>
      <w:tr w:rsidR="00C71DF2" w:rsidRPr="007C0C9B" w:rsidTr="00AE0B89">
        <w:trPr>
          <w:trHeight w:val="378"/>
        </w:trPr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DF2" w:rsidRPr="00F5451A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5451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ALEs Name</w:t>
            </w:r>
          </w:p>
        </w:tc>
        <w:tc>
          <w:tcPr>
            <w:tcW w:w="9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DF2" w:rsidRPr="007C0C9B" w:rsidRDefault="00C71DF2" w:rsidP="003C1370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0C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VDs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3       4       5       6      7       8       9     10    11    12     13     14    15    16    17    18     19     20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8_TALE4c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I     HN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 NK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34_TALE3c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I     HN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 NK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69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3      4       5      6       7      8       9     10    11    12     13     14    15     16     17    18     19     20    21    22      </w:t>
            </w:r>
          </w:p>
        </w:tc>
      </w:tr>
      <w:tr w:rsidR="00C71DF2" w:rsidRPr="003D5232" w:rsidTr="00AE0B89">
        <w:trPr>
          <w:trHeight w:val="179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W16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5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2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1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u</w:t>
            </w:r>
            <w:proofErr w:type="spellEnd"/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9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r8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3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MP</w:t>
            </w:r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55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9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NG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YK 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HD    NH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SM</w:t>
            </w:r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EA18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74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NG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YK 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G    HD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D    NG    HD    NH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4       5      6      7      8       9     10    11    12     13     14    15     16     17    18     19     20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8_TALE3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I 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34_TALE4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I 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2      3      4       5      6       7       8        9     10     11    12     13    14   15    16     17    18     19     20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9_TALE3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I    NG    HN    </w:t>
            </w:r>
            <w:r w:rsidRPr="003D523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8_TALE1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I    NG    HN    </w:t>
            </w:r>
            <w:r w:rsidRPr="003D523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34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I    NG    HN    </w:t>
            </w:r>
            <w:r w:rsidRPr="003D523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4       5      6        7      8       9     10    11    12     13     14   15     16    17    18     19     20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Xtc01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I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 HD    NG    HD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K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G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FBP</w:t>
            </w:r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41_Plasmid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KI 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N     HD    NG    HD    N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K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G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3      4        5      6       7      8       9      10     11    12     13     14   15    16     17    18     19    20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NXtc01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NS 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KI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 NN   HD     NK 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GI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 HD    NK    HD    NN    HD    NK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FBP</w:t>
            </w:r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541_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S 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I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I     HD     NK 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GI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D    NK    HD    NN    HD    NK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2      3        4       5      6       7      8      9      10    11    12     13    14    15    16     17    18    19     20 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EB4224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B42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Km15</w:t>
            </w:r>
            <w:r w:rsidR="00C71DF2" w:rsidRPr="00EB42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4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EB4224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42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   NN    HD     </w:t>
            </w:r>
            <w:r w:rsidRPr="00EB422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NN    HD    NH    HD    </w:t>
            </w:r>
            <w:r w:rsidRPr="00EB422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EB422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  NG    NH    </w:t>
            </w:r>
            <w:r w:rsidRPr="00EB422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EB422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  HD    NN    NI    NG    </w:t>
            </w:r>
            <w:r w:rsidRPr="00EB422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EB4224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EB422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XtLr8_</w:t>
            </w:r>
            <w:r w:rsidR="00C71DF2" w:rsidRPr="00EB422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LE6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EB4224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EB422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NH    NN    HD    NN    HD    NH    HD    </w:t>
            </w:r>
            <w:r w:rsidRPr="00EB422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EB422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  NG    NH    </w:t>
            </w:r>
            <w:r w:rsidRPr="00EB422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EB422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  HD    NN    NI    NG    </w:t>
            </w:r>
            <w:r w:rsidRPr="00EB422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SM</w:t>
            </w:r>
            <w:r w:rsidR="00EA18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8974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3/8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    NN    HD    NN    HD    NH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N    NI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2_TALE3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    NN    HD    NN    HD    NH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N    NI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1_TALE5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    NN    HD    NN    HD    NH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N    NI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MP</w:t>
            </w:r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55_TALE5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    NN    HD    NN    HD    NH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N    NI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u</w:t>
            </w:r>
            <w:proofErr w:type="spellEnd"/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9_TALE4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    NN    HD    NN    HD    NH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N    NI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W16_TALE4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    NN    HD    NN    HD    NH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N    NI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_TALE4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    NN    HD    NN    HD    NH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N    NI    NG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4       5       6     7      8       9     10     11     12    13     14    15     16     17     18    19     20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EA18A0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SM 18974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2b/3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I 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H    NG    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I     NN     NI 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34_TALE3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I 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H    NG    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I     NN     NI 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8_TALE4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I 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H    NG    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I     NN     NI 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9_TALE2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NN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H    NG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I     NN     HD                  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 4       5      6      7      8      9     10     11    12     13    14    15    16     17    18     19     20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ICMP</w:t>
            </w:r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11055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NI    HD    NI    HN    HD    HN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W16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HN    HD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1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N    HD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HN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N    HD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HN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5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N    HD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HN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2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N    HD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HN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r8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N    HD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HN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u</w:t>
            </w:r>
            <w:proofErr w:type="spellEnd"/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9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NN    HD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HN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2_TALE5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NG    NI    HD    NI    N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H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W16_TALE6a/8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NG    NI    HD    NI    N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H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8_TALE4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KG 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I    HD    NI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I     HN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34_TALE3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HD    NI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I     HN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 4       5      6      7      8       9      10    11    12    13     14    15     16     17    18     19    20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8_TALE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G    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NI    HG    HD    ND    HG    NI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SM</w:t>
            </w:r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EA18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74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4b/7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G    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NI    HG    HD    ND    HG    NI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9_TALE4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G    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NI    HG    HD    ND    HG    NI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34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G    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NI    HG    HD    ND    HG    NI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 4       5      6      7      8       9     10     11    12      13     14    15     16     17    18    19    20    21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_TALE6a /8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Xtu</w:t>
            </w:r>
            <w:proofErr w:type="spellEnd"/>
            <w:r w:rsidR="004015EC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4699_TALE6a/8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NN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1_TALE3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4015EC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r8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4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 4       5      6       7      8       9     10    11     12     13     14    15     16     17    18    19    20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_TALE5a/6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W16_TALE5a/6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u</w:t>
            </w:r>
            <w:proofErr w:type="spellEnd"/>
            <w:r w:rsidR="003D523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9_TALE5a/6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MP11055_TALE4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2_TALE4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5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5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r8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5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1_TALE4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H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G    HD     NI     NH    NG    HD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 4       5      6       7     8     9    10      11    12     13     14    15     16     17    18      19     20    21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2_TALE4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NN    HD    HN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5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5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NN    HD    NN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1_TALE4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NN    HD    NN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u</w:t>
            </w:r>
            <w:proofErr w:type="spellEnd"/>
            <w:r w:rsid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9_TALE5b/5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NN    HD    NN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_TALE5b/5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NN    HD    NN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W16_TALE5b/5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NI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NN    HD    NN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 4       5      6       7      8      9      10    11     12     13     14    15     16     17    18     19    20   21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Lr8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1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NF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 NF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Km15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3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NF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NF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u</w:t>
            </w:r>
            <w:proofErr w:type="spellEnd"/>
            <w:r w:rsid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9_TALE3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NF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W16_TALE3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NF 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I     NN 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_TALE3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NF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 4      5       6      7      8       9     10     11     12    13    14    15     16     17    18    19    20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8_TALE4d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EA18A0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SM 18974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2d/5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9_TALE2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34_TALE3d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1_TALE3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W16_TALE6b/7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3_TALE6b/7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u</w:t>
            </w:r>
            <w:proofErr w:type="spellEnd"/>
            <w:r w:rsid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9_TALE6b/7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2_TALE5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6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r8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4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MP</w:t>
            </w:r>
            <w:r w:rsidR="00AC6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55_TALE3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I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N    HD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H    NN    NI     NN 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E7E6E6" w:themeFill="background2"/>
            <w:noWrap/>
            <w:vAlign w:val="bottom"/>
          </w:tcPr>
          <w:p w:rsidR="00C71DF2" w:rsidRPr="003D5232" w:rsidRDefault="001402BE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C71DF2"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70" w:type="dxa"/>
            <w:gridSpan w:val="2"/>
            <w:shd w:val="clear" w:color="auto" w:fill="E7E6E6" w:themeFill="background2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       2      3       4       5      6     7       8       9      10    11    12    13    14     15     16     17    18    19   20     21    22      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8_TALE1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H    NN    </w:t>
            </w:r>
            <w:r w:rsidRPr="003D523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</w:rPr>
              <w:t>HE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D    </w:t>
            </w:r>
            <w:r w:rsidRPr="003D523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K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G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</w:rPr>
              <w:t>HE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A    </w:t>
            </w:r>
            <w:r w:rsidRPr="003D523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u w:val="single"/>
              </w:rPr>
              <w:t>YI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G    HD    NN    NA    NG  NN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SM</w:t>
            </w:r>
            <w:r w:rsid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EA18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74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4a/6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N   </w:t>
            </w:r>
            <w:r w:rsidRPr="003D5232">
              <w:t xml:space="preserve"> 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G    NI     HG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ND    NN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I 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SM</w:t>
            </w:r>
            <w:r w:rsid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EA18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74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2a/2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NI     HN    HD     NI     NH    NG    HN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I 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ICMP</w:t>
            </w:r>
            <w:r w:rsid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11055_TALE4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NN    HD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NN 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NG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NG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yellow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3D523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m15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6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HN    NN    HN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MP</w:t>
            </w:r>
            <w:r w:rsid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55_TALE3a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HD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G    HD 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KG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D    H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HN    NN   HD</w:t>
            </w:r>
          </w:p>
        </w:tc>
      </w:tr>
      <w:tr w:rsidR="00C71DF2" w:rsidRPr="003D5232" w:rsidTr="00AE0B89">
        <w:trPr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3D5232" w:rsidP="003C1370">
            <w:pPr>
              <w:widowControl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t</w:t>
            </w:r>
            <w:r w:rsidR="00D73C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r8_</w:t>
            </w:r>
            <w:r w:rsidR="00C71DF2"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LE5b</w:t>
            </w:r>
          </w:p>
        </w:tc>
        <w:tc>
          <w:tcPr>
            <w:tcW w:w="9270" w:type="dxa"/>
            <w:gridSpan w:val="2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N    HD    NG    NN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Y*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G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NN     NH    HD    </w:t>
            </w:r>
            <w:proofErr w:type="spellStart"/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</w:tr>
      <w:tr w:rsidR="00C71DF2" w:rsidRPr="003D5232" w:rsidTr="00AE0B89">
        <w:trPr>
          <w:gridAfter w:val="1"/>
          <w:wAfter w:w="810" w:type="dxa"/>
          <w:trHeight w:val="288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SM</w:t>
            </w:r>
            <w:r w:rsid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EA18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74</w:t>
            </w:r>
            <w:r w:rsidRPr="003D52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TALE2c/4</w:t>
            </w:r>
          </w:p>
        </w:tc>
        <w:tc>
          <w:tcPr>
            <w:tcW w:w="8460" w:type="dxa"/>
            <w:shd w:val="clear" w:color="auto" w:fill="auto"/>
            <w:noWrap/>
            <w:vAlign w:val="bottom"/>
            <w:hideMark/>
          </w:tcPr>
          <w:p w:rsidR="00C71DF2" w:rsidRPr="003D5232" w:rsidRDefault="00C71DF2" w:rsidP="003C1370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I      NG    HN    NN    HD   NG     ND    NK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  <w:r w:rsidRPr="003D5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H    </w:t>
            </w:r>
            <w:r w:rsidRPr="003D5232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QD</w:t>
            </w:r>
          </w:p>
        </w:tc>
      </w:tr>
    </w:tbl>
    <w:p w:rsidR="000D753E" w:rsidRPr="003D5232" w:rsidRDefault="000D753E" w:rsidP="00F43E80">
      <w:pPr>
        <w:widowControl/>
        <w:shd w:val="clear" w:color="auto" w:fill="FFFFFF" w:themeFill="background1"/>
        <w:spacing w:before="240" w:after="240" w:line="240" w:lineRule="auto"/>
        <w:jc w:val="left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sectPr w:rsidR="000D753E" w:rsidRPr="003D5232" w:rsidSect="000D753E">
          <w:pgSz w:w="16838" w:h="11906" w:orient="landscape" w:code="9"/>
          <w:pgMar w:top="1800" w:right="1440" w:bottom="1800" w:left="1440" w:header="850" w:footer="994" w:gutter="0"/>
          <w:cols w:space="425"/>
          <w:docGrid w:linePitch="360"/>
        </w:sectPr>
      </w:pPr>
    </w:p>
    <w:p w:rsidR="002D7413" w:rsidRDefault="002D7413" w:rsidP="002D7413">
      <w:pPr>
        <w:shd w:val="clear" w:color="auto" w:fill="FFFFFF" w:themeFill="background1"/>
        <w:rPr>
          <w:rFonts w:asciiTheme="majorBidi" w:hAnsiTheme="majorBidi" w:cstheme="majorBidi"/>
          <w:sz w:val="24"/>
          <w:szCs w:val="24"/>
        </w:rPr>
      </w:pPr>
    </w:p>
    <w:sectPr w:rsidR="002D7413" w:rsidSect="00415709">
      <w:pgSz w:w="11906" w:h="16838" w:code="9"/>
      <w:pgMar w:top="1440" w:right="1800" w:bottom="1440" w:left="180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252" w:rsidRDefault="00AD7252" w:rsidP="002D7413">
      <w:pPr>
        <w:spacing w:after="0" w:line="240" w:lineRule="auto"/>
      </w:pPr>
      <w:r>
        <w:separator/>
      </w:r>
    </w:p>
  </w:endnote>
  <w:endnote w:type="continuationSeparator" w:id="0">
    <w:p w:rsidR="00AD7252" w:rsidRDefault="00AD7252" w:rsidP="002D7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252" w:rsidRDefault="00AD7252" w:rsidP="002D7413">
      <w:pPr>
        <w:spacing w:after="0" w:line="240" w:lineRule="auto"/>
      </w:pPr>
      <w:r>
        <w:separator/>
      </w:r>
    </w:p>
  </w:footnote>
  <w:footnote w:type="continuationSeparator" w:id="0">
    <w:p w:rsidR="00AD7252" w:rsidRDefault="00AD7252" w:rsidP="002D7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z9pwxutzs2keat27x22572avpz0t02z52&quot;&gt;Mashab Library&lt;record-ids&gt;&lt;item&gt;10&lt;/item&gt;&lt;item&gt;18&lt;/item&gt;&lt;item&gt;28&lt;/item&gt;&lt;item&gt;112&lt;/item&gt;&lt;item&gt;429&lt;/item&gt;&lt;item&gt;450&lt;/item&gt;&lt;/record-ids&gt;&lt;/item&gt;&lt;/Libraries&gt;"/>
  </w:docVars>
  <w:rsids>
    <w:rsidRoot w:val="00C052FB"/>
    <w:rsid w:val="00025B2A"/>
    <w:rsid w:val="00030108"/>
    <w:rsid w:val="00047D0C"/>
    <w:rsid w:val="00055833"/>
    <w:rsid w:val="000644FD"/>
    <w:rsid w:val="00072BA4"/>
    <w:rsid w:val="000D2BAB"/>
    <w:rsid w:val="000D753E"/>
    <w:rsid w:val="00131B91"/>
    <w:rsid w:val="001402BE"/>
    <w:rsid w:val="001431D8"/>
    <w:rsid w:val="00147AE1"/>
    <w:rsid w:val="001B6EE7"/>
    <w:rsid w:val="00237523"/>
    <w:rsid w:val="002608B0"/>
    <w:rsid w:val="002719B9"/>
    <w:rsid w:val="002D7413"/>
    <w:rsid w:val="00306B11"/>
    <w:rsid w:val="00314384"/>
    <w:rsid w:val="00317E53"/>
    <w:rsid w:val="003218BD"/>
    <w:rsid w:val="00324AC3"/>
    <w:rsid w:val="00351FC0"/>
    <w:rsid w:val="0037591A"/>
    <w:rsid w:val="003821E4"/>
    <w:rsid w:val="003B0875"/>
    <w:rsid w:val="003B71D3"/>
    <w:rsid w:val="003D5232"/>
    <w:rsid w:val="004015EC"/>
    <w:rsid w:val="00407AF2"/>
    <w:rsid w:val="00415709"/>
    <w:rsid w:val="0042041D"/>
    <w:rsid w:val="00447331"/>
    <w:rsid w:val="00495E10"/>
    <w:rsid w:val="004D24C4"/>
    <w:rsid w:val="004E35CA"/>
    <w:rsid w:val="004E4D76"/>
    <w:rsid w:val="00516527"/>
    <w:rsid w:val="00516BA0"/>
    <w:rsid w:val="00573870"/>
    <w:rsid w:val="00595452"/>
    <w:rsid w:val="005F09E7"/>
    <w:rsid w:val="006517C1"/>
    <w:rsid w:val="00664A41"/>
    <w:rsid w:val="00676EC9"/>
    <w:rsid w:val="006A765E"/>
    <w:rsid w:val="006C6366"/>
    <w:rsid w:val="006F10DB"/>
    <w:rsid w:val="00720740"/>
    <w:rsid w:val="0073308C"/>
    <w:rsid w:val="007A3D95"/>
    <w:rsid w:val="007A5557"/>
    <w:rsid w:val="007A6CD5"/>
    <w:rsid w:val="007C7000"/>
    <w:rsid w:val="007E7123"/>
    <w:rsid w:val="00807DC2"/>
    <w:rsid w:val="00834C0F"/>
    <w:rsid w:val="00845C1D"/>
    <w:rsid w:val="008D5315"/>
    <w:rsid w:val="008D5A29"/>
    <w:rsid w:val="009270EF"/>
    <w:rsid w:val="009349A4"/>
    <w:rsid w:val="00935C22"/>
    <w:rsid w:val="00960F5B"/>
    <w:rsid w:val="009C07D8"/>
    <w:rsid w:val="00A14DE4"/>
    <w:rsid w:val="00A21E9A"/>
    <w:rsid w:val="00A3063E"/>
    <w:rsid w:val="00A667E3"/>
    <w:rsid w:val="00AC6484"/>
    <w:rsid w:val="00AD7252"/>
    <w:rsid w:val="00AE0B89"/>
    <w:rsid w:val="00BD7867"/>
    <w:rsid w:val="00BE0B13"/>
    <w:rsid w:val="00C052FB"/>
    <w:rsid w:val="00C3136D"/>
    <w:rsid w:val="00C523A7"/>
    <w:rsid w:val="00C71DF2"/>
    <w:rsid w:val="00C809D8"/>
    <w:rsid w:val="00C92B98"/>
    <w:rsid w:val="00CB0FCA"/>
    <w:rsid w:val="00CD220B"/>
    <w:rsid w:val="00CE59AA"/>
    <w:rsid w:val="00D24D45"/>
    <w:rsid w:val="00D31B33"/>
    <w:rsid w:val="00D52BC9"/>
    <w:rsid w:val="00D73338"/>
    <w:rsid w:val="00D73C33"/>
    <w:rsid w:val="00DF2C68"/>
    <w:rsid w:val="00E07723"/>
    <w:rsid w:val="00E07C7A"/>
    <w:rsid w:val="00E3599A"/>
    <w:rsid w:val="00E579F3"/>
    <w:rsid w:val="00E65243"/>
    <w:rsid w:val="00EA18A0"/>
    <w:rsid w:val="00EB3C05"/>
    <w:rsid w:val="00EB4224"/>
    <w:rsid w:val="00ED225E"/>
    <w:rsid w:val="00EF1443"/>
    <w:rsid w:val="00F04F84"/>
    <w:rsid w:val="00F122FD"/>
    <w:rsid w:val="00F26BD1"/>
    <w:rsid w:val="00F43E80"/>
    <w:rsid w:val="00F5451A"/>
    <w:rsid w:val="00FA403B"/>
    <w:rsid w:val="00FB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10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BE0B13"/>
    <w:pPr>
      <w:widowControl/>
      <w:numPr>
        <w:numId w:val="1"/>
      </w:numPr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E0B1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E0B13"/>
    <w:pPr>
      <w:keepNext/>
      <w:keepLines/>
      <w:widowControl/>
      <w:numPr>
        <w:ilvl w:val="2"/>
        <w:numId w:val="1"/>
      </w:numPr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E0B1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E0B1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30108"/>
    <w:pPr>
      <w:widowControl/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30108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BE0B13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E0B13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E0B13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E0B1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E0B1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BE0B1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E0B13"/>
    <w:pPr>
      <w:ind w:left="720"/>
      <w:contextualSpacing/>
    </w:p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C523A7"/>
    <w:pPr>
      <w:keepNext/>
      <w:widowControl/>
      <w:spacing w:before="120" w:after="240" w:line="240" w:lineRule="auto"/>
      <w:jc w:val="left"/>
    </w:pPr>
    <w:rPr>
      <w:rFonts w:ascii="Times New Roman" w:eastAsiaTheme="minorHAnsi" w:hAnsi="Times New Roman" w:cs="Times New Roman"/>
      <w:b/>
      <w:bCs/>
      <w:sz w:val="24"/>
      <w:szCs w:val="24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C523A7"/>
    <w:rPr>
      <w:rFonts w:ascii="Times New Roman" w:eastAsiaTheme="minorHAnsi" w:hAnsi="Times New Roman" w:cs="Times New Roman"/>
      <w:b/>
      <w:bCs/>
      <w:sz w:val="24"/>
      <w:szCs w:val="24"/>
      <w:lang w:eastAsia="en-US"/>
    </w:rPr>
  </w:style>
  <w:style w:type="paragraph" w:styleId="NoSpacing">
    <w:name w:val="No Spacing"/>
    <w:uiPriority w:val="1"/>
    <w:qFormat/>
    <w:rsid w:val="00C523A7"/>
    <w:pPr>
      <w:widowControl w:val="0"/>
      <w:spacing w:after="0" w:line="240" w:lineRule="auto"/>
      <w:jc w:val="both"/>
    </w:pPr>
  </w:style>
  <w:style w:type="table" w:customStyle="1" w:styleId="ListTable6Colorful1">
    <w:name w:val="List Table 6 Colorful1"/>
    <w:basedOn w:val="TableNormal"/>
    <w:uiPriority w:val="51"/>
    <w:rsid w:val="00ED22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F1443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0DB"/>
    <w:pPr>
      <w:widowControl/>
      <w:spacing w:before="120" w:after="240" w:line="240" w:lineRule="auto"/>
      <w:jc w:val="left"/>
    </w:pPr>
    <w:rPr>
      <w:rFonts w:ascii="Times New Roman" w:eastAsiaTheme="minorHAnsi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0DB"/>
    <w:rPr>
      <w:rFonts w:ascii="Times New Roman" w:eastAsiaTheme="minorHAnsi" w:hAnsi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49A4"/>
    <w:pPr>
      <w:spacing w:after="0"/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9349A4"/>
    <w:rPr>
      <w:rFonts w:ascii="Times New Roman" w:eastAsia="等线" w:hAnsi="Times New Roman" w:cs="Times New Roman"/>
      <w:b w:val="0"/>
      <w:bCs w:val="0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349A4"/>
    <w:pPr>
      <w:spacing w:line="24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Char">
    <w:name w:val="EndNote Bibliography Char"/>
    <w:basedOn w:val="CaptionChar"/>
    <w:link w:val="EndNoteBibliography"/>
    <w:rsid w:val="009349A4"/>
    <w:rPr>
      <w:rFonts w:ascii="Times New Roman" w:eastAsia="等线" w:hAnsi="Times New Roman" w:cs="Times New Roman"/>
      <w:b w:val="0"/>
      <w:bCs w:val="0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A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A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7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413"/>
  </w:style>
  <w:style w:type="paragraph" w:styleId="Footer">
    <w:name w:val="footer"/>
    <w:basedOn w:val="Normal"/>
    <w:link w:val="FooterChar"/>
    <w:uiPriority w:val="99"/>
    <w:unhideWhenUsed/>
    <w:rsid w:val="002D7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4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10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BE0B13"/>
    <w:pPr>
      <w:widowControl/>
      <w:numPr>
        <w:numId w:val="1"/>
      </w:numPr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E0B1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E0B13"/>
    <w:pPr>
      <w:keepNext/>
      <w:keepLines/>
      <w:widowControl/>
      <w:numPr>
        <w:ilvl w:val="2"/>
        <w:numId w:val="1"/>
      </w:numPr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E0B1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E0B1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30108"/>
    <w:pPr>
      <w:widowControl/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30108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BE0B13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E0B13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E0B13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E0B1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E0B1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BE0B1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E0B13"/>
    <w:pPr>
      <w:ind w:left="720"/>
      <w:contextualSpacing/>
    </w:p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C523A7"/>
    <w:pPr>
      <w:keepNext/>
      <w:widowControl/>
      <w:spacing w:before="120" w:after="240" w:line="240" w:lineRule="auto"/>
      <w:jc w:val="left"/>
    </w:pPr>
    <w:rPr>
      <w:rFonts w:ascii="Times New Roman" w:eastAsiaTheme="minorHAnsi" w:hAnsi="Times New Roman" w:cs="Times New Roman"/>
      <w:b/>
      <w:bCs/>
      <w:sz w:val="24"/>
      <w:szCs w:val="24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C523A7"/>
    <w:rPr>
      <w:rFonts w:ascii="Times New Roman" w:eastAsiaTheme="minorHAnsi" w:hAnsi="Times New Roman" w:cs="Times New Roman"/>
      <w:b/>
      <w:bCs/>
      <w:sz w:val="24"/>
      <w:szCs w:val="24"/>
      <w:lang w:eastAsia="en-US"/>
    </w:rPr>
  </w:style>
  <w:style w:type="paragraph" w:styleId="NoSpacing">
    <w:name w:val="No Spacing"/>
    <w:uiPriority w:val="1"/>
    <w:qFormat/>
    <w:rsid w:val="00C523A7"/>
    <w:pPr>
      <w:widowControl w:val="0"/>
      <w:spacing w:after="0" w:line="240" w:lineRule="auto"/>
      <w:jc w:val="both"/>
    </w:pPr>
  </w:style>
  <w:style w:type="table" w:customStyle="1" w:styleId="ListTable6Colorful1">
    <w:name w:val="List Table 6 Colorful1"/>
    <w:basedOn w:val="TableNormal"/>
    <w:uiPriority w:val="51"/>
    <w:rsid w:val="00ED22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F1443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0DB"/>
    <w:pPr>
      <w:widowControl/>
      <w:spacing w:before="120" w:after="240" w:line="240" w:lineRule="auto"/>
      <w:jc w:val="left"/>
    </w:pPr>
    <w:rPr>
      <w:rFonts w:ascii="Times New Roman" w:eastAsiaTheme="minorHAnsi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0DB"/>
    <w:rPr>
      <w:rFonts w:ascii="Times New Roman" w:eastAsiaTheme="minorHAnsi" w:hAnsi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49A4"/>
    <w:pPr>
      <w:spacing w:after="0"/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9349A4"/>
    <w:rPr>
      <w:rFonts w:ascii="Times New Roman" w:eastAsia="等线" w:hAnsi="Times New Roman" w:cs="Times New Roman"/>
      <w:b w:val="0"/>
      <w:bCs w:val="0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349A4"/>
    <w:pPr>
      <w:spacing w:line="24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Char">
    <w:name w:val="EndNote Bibliography Char"/>
    <w:basedOn w:val="CaptionChar"/>
    <w:link w:val="EndNoteBibliography"/>
    <w:rsid w:val="009349A4"/>
    <w:rPr>
      <w:rFonts w:ascii="Times New Roman" w:eastAsia="等线" w:hAnsi="Times New Roman" w:cs="Times New Roman"/>
      <w:b w:val="0"/>
      <w:bCs w:val="0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A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A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7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413"/>
  </w:style>
  <w:style w:type="paragraph" w:styleId="Footer">
    <w:name w:val="footer"/>
    <w:basedOn w:val="Normal"/>
    <w:link w:val="FooterChar"/>
    <w:uiPriority w:val="99"/>
    <w:unhideWhenUsed/>
    <w:rsid w:val="002D7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915</Words>
  <Characters>109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Syed Mashab Ali</dc:creator>
  <cp:keywords/>
  <dc:description/>
  <cp:lastModifiedBy>Ebrahim</cp:lastModifiedBy>
  <cp:revision>108</cp:revision>
  <dcterms:created xsi:type="dcterms:W3CDTF">2021-01-04T12:44:00Z</dcterms:created>
  <dcterms:modified xsi:type="dcterms:W3CDTF">2021-02-13T04:19:00Z</dcterms:modified>
</cp:coreProperties>
</file>